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851EB" w14:textId="77777777" w:rsidR="00CE7B07" w:rsidRPr="009C045B" w:rsidRDefault="00CE7B07" w:rsidP="00CE7B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045B">
        <w:rPr>
          <w:rFonts w:ascii="Times New Roman" w:hAnsi="Times New Roman" w:cs="Times New Roman"/>
          <w:b/>
          <w:bCs/>
          <w:sz w:val="24"/>
          <w:szCs w:val="24"/>
        </w:rPr>
        <w:t>Figure A.1. Propensity Score Matching</w:t>
      </w:r>
    </w:p>
    <w:p w14:paraId="3699D965" w14:textId="1167C79D" w:rsidR="00833914" w:rsidRDefault="00833914">
      <w:r w:rsidRPr="00833914">
        <w:drawing>
          <wp:inline distT="0" distB="0" distL="0" distR="0" wp14:anchorId="65F0557E" wp14:editId="500CAD78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888" w:type="dxa"/>
        <w:tblLook w:val="04A0" w:firstRow="1" w:lastRow="0" w:firstColumn="1" w:lastColumn="0" w:noHBand="0" w:noVBand="1"/>
      </w:tblPr>
      <w:tblGrid>
        <w:gridCol w:w="10888"/>
      </w:tblGrid>
      <w:tr w:rsidR="00CE7B07" w:rsidRPr="006C0FAE" w14:paraId="44C8B509" w14:textId="77777777" w:rsidTr="00833914">
        <w:trPr>
          <w:trHeight w:val="330"/>
        </w:trPr>
        <w:tc>
          <w:tcPr>
            <w:tcW w:w="10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268BC" w14:textId="77777777" w:rsidR="00CE7B07" w:rsidRPr="006C0FAE" w:rsidRDefault="00CE7B07" w:rsidP="006E3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0FAE">
              <w:rPr>
                <w:rFonts w:ascii="Calibri" w:eastAsia="Times New Roman" w:hAnsi="Calibri" w:cs="Calibri"/>
                <w:color w:val="000000"/>
              </w:rPr>
              <w:t>Source: Author's calculations based on ENSANUT 2018.</w:t>
            </w:r>
          </w:p>
        </w:tc>
      </w:tr>
    </w:tbl>
    <w:p w14:paraId="5500BB0D" w14:textId="221577B0" w:rsidR="00CE7B07" w:rsidRDefault="00CE7B07"/>
    <w:sectPr w:rsidR="00CE7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D5A"/>
    <w:rsid w:val="002268B0"/>
    <w:rsid w:val="00833914"/>
    <w:rsid w:val="00A57458"/>
    <w:rsid w:val="00CE7B07"/>
    <w:rsid w:val="00D83D5A"/>
    <w:rsid w:val="00E6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629CE"/>
  <w15:chartTrackingRefBased/>
  <w15:docId w15:val="{86BD5967-C5F6-4267-B402-A13BE0270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García Díaz</dc:creator>
  <cp:keywords/>
  <dc:description/>
  <cp:lastModifiedBy>Rocío García Díaz</cp:lastModifiedBy>
  <cp:revision>3</cp:revision>
  <dcterms:created xsi:type="dcterms:W3CDTF">2022-03-03T03:21:00Z</dcterms:created>
  <dcterms:modified xsi:type="dcterms:W3CDTF">2022-07-13T00:30:00Z</dcterms:modified>
</cp:coreProperties>
</file>